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15559" w:type="dxa"/>
        <w:tblLook w:val="04A0"/>
      </w:tblPr>
      <w:tblGrid>
        <w:gridCol w:w="7905"/>
        <w:gridCol w:w="1842"/>
        <w:gridCol w:w="1985"/>
        <w:gridCol w:w="1559"/>
        <w:gridCol w:w="2268"/>
      </w:tblGrid>
      <w:tr w:rsidR="00D34FF2" w:rsidRPr="003F2AE2" w:rsidTr="00674654">
        <w:trPr>
          <w:trHeight w:val="693"/>
        </w:trPr>
        <w:tc>
          <w:tcPr>
            <w:tcW w:w="7905" w:type="dxa"/>
          </w:tcPr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Item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 xml:space="preserve">Response rate </w:t>
            </w:r>
          </w:p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No. (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Item</w:t>
            </w:r>
          </w:p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“Does not apply”</w:t>
            </w:r>
          </w:p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No. (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Floor effect</w:t>
            </w:r>
          </w:p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No. (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“High burden” (score&gt;7)</w:t>
            </w:r>
          </w:p>
          <w:p w:rsidR="00D34FF2" w:rsidRPr="003F2AE2" w:rsidRDefault="00D34FF2" w:rsidP="000B44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szCs w:val="24"/>
                <w:lang w:val="en-US"/>
              </w:rPr>
              <w:t>No. (%)</w:t>
            </w:r>
          </w:p>
        </w:tc>
      </w:tr>
      <w:tr w:rsidR="00D34FF2" w:rsidRPr="003F2AE2" w:rsidTr="00674654">
        <w:trPr>
          <w:trHeight w:val="52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aste, shape or size of your tablets and/or the inconvenience caused by your injections (e.g., pain, bleeding, scars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8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1</w:t>
            </w:r>
          </w:p>
          <w:p w:rsidR="00D34FF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18.3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80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44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4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10.9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</w:rPr>
              <w:t>%)</w:t>
            </w:r>
          </w:p>
        </w:tc>
      </w:tr>
      <w:tr w:rsidR="00D34FF2" w:rsidRPr="003F2AE2" w:rsidTr="00674654">
        <w:trPr>
          <w:trHeight w:val="52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number of times you have to take your medication every day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1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2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6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8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8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80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hings you do to remind yourself to take your daily medication and/or to manage your treatment when you are not at home.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1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14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4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4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0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4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80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specific conditions when taking your medication (e.g., taking it at a specific time of the day or meal, not being able to do certain things after taking them like driving or lying down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1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32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6.3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6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45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5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2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52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E. The conditions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for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sto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ng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your medications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e.g.,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in your refrigerator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0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5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51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55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64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2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52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ab tests and other exams (frequency, time spent and inconvenience of these exams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0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1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6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04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2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5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8.1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574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lf-monitoring (e.g., taking your blood pressure or measuring your blood sugar yourself: frequency, time spent and inconvenience of this surveillance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43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48.7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1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5.5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3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6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270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ctors visits (frequency and time spent for the visits)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8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7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5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6.9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5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6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28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rrange appointments and schedule doctors visits and lab tests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5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7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7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7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8.7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213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aking care of paperwork from health insurance agencies, welfare organizations, hospitals and/or social care?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9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1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4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3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4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9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540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How would you rate the constraints associated with your diet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e.g.,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t being allowed to eat certain food)?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00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83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6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7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7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3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3.0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312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5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he recommendations from your doctors to practice regular physical exercises?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6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8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3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7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5.7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3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0.4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220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6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is the impact of your healthcare on your social relationships (e.g., need for assistance, being ashamed to take your medication in front of people)?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99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4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6.9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1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52.7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7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16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D34FF2" w:rsidRPr="003F2AE2" w:rsidTr="00674654">
        <w:trPr>
          <w:trHeight w:val="285"/>
        </w:trPr>
        <w:tc>
          <w:tcPr>
            <w:tcW w:w="7905" w:type="dxa"/>
          </w:tcPr>
          <w:p w:rsidR="00D34FF2" w:rsidRPr="003F2AE2" w:rsidRDefault="00D34FF2" w:rsidP="000B4447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 "Frequent healthcare reminds me of my health problems"</w:t>
            </w:r>
          </w:p>
        </w:tc>
        <w:tc>
          <w:tcPr>
            <w:tcW w:w="1842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95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98.6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985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87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37.8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28</w:t>
            </w:r>
          </w:p>
          <w:p w:rsidR="00D34FF2" w:rsidRPr="003F2AE2" w:rsidRDefault="00D34FF2" w:rsidP="000B444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(22.2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</w:tbl>
    <w:p w:rsidR="00674654" w:rsidRDefault="00674654">
      <w:pPr>
        <w:rPr>
          <w:rFonts w:ascii="Times New Roman" w:hAnsi="Times New Roman" w:cs="Times New Roman"/>
          <w:szCs w:val="24"/>
          <w:lang w:val="en-US"/>
        </w:rPr>
      </w:pPr>
    </w:p>
    <w:p w:rsidR="00084659" w:rsidRPr="00D34FF2" w:rsidRDefault="00674654" w:rsidP="00D23C9A">
      <w:pPr>
        <w:spacing w:line="360" w:lineRule="auto"/>
        <w:rPr>
          <w:lang w:val="en-US"/>
        </w:rPr>
      </w:pPr>
      <w:proofErr w:type="gramStart"/>
      <w:r w:rsidRPr="002B5997">
        <w:rPr>
          <w:rFonts w:ascii="Times New Roman" w:hAnsi="Times New Roman" w:cs="Times New Roman"/>
          <w:szCs w:val="24"/>
          <w:lang w:val="en-US"/>
        </w:rPr>
        <w:t>Appendix 2.</w:t>
      </w:r>
      <w:proofErr w:type="gramEnd"/>
      <w:r w:rsidRPr="002B5997">
        <w:rPr>
          <w:rFonts w:ascii="Times New Roman" w:hAnsi="Times New Roman" w:cs="Times New Roman"/>
          <w:szCs w:val="24"/>
          <w:lang w:val="en-US"/>
        </w:rPr>
        <w:t xml:space="preserve"> </w:t>
      </w:r>
      <w:r w:rsidRPr="00DA2325">
        <w:rPr>
          <w:rFonts w:ascii="Times New Roman" w:hAnsi="Times New Roman"/>
          <w:sz w:val="24"/>
          <w:szCs w:val="24"/>
          <w:lang w:val="en-US"/>
        </w:rPr>
        <w:t>Characteristics of the items presented to patients (n=502 patients</w:t>
      </w:r>
      <w:r w:rsidRPr="002B5997">
        <w:rPr>
          <w:rFonts w:ascii="Times New Roman" w:hAnsi="Times New Roman" w:cs="Times New Roman"/>
          <w:szCs w:val="24"/>
          <w:lang w:val="en-US"/>
        </w:rPr>
        <w:t>). Floor</w:t>
      </w:r>
      <w:r>
        <w:rPr>
          <w:rFonts w:ascii="Times New Roman" w:hAnsi="Times New Roman" w:cs="Times New Roman"/>
          <w:szCs w:val="24"/>
          <w:lang w:val="en-US"/>
        </w:rPr>
        <w:t>-</w:t>
      </w:r>
      <w:r w:rsidRPr="002B5997">
        <w:rPr>
          <w:rFonts w:ascii="Times New Roman" w:hAnsi="Times New Roman" w:cs="Times New Roman"/>
          <w:szCs w:val="24"/>
          <w:lang w:val="en-US"/>
        </w:rPr>
        <w:t>effect frequencies and “high burden patients” frequencies relate to patients concerned by the item and thus not check</w:t>
      </w:r>
      <w:r>
        <w:rPr>
          <w:rFonts w:ascii="Times New Roman" w:hAnsi="Times New Roman" w:cs="Times New Roman"/>
          <w:szCs w:val="24"/>
          <w:lang w:val="en-US"/>
        </w:rPr>
        <w:t>ing</w:t>
      </w:r>
      <w:r w:rsidRPr="002B5997">
        <w:rPr>
          <w:rFonts w:ascii="Times New Roman" w:hAnsi="Times New Roman" w:cs="Times New Roman"/>
          <w:szCs w:val="24"/>
          <w:lang w:val="en-US"/>
        </w:rPr>
        <w:t xml:space="preserve"> “Does not apply”.</w:t>
      </w:r>
    </w:p>
    <w:sectPr w:rsidR="00084659" w:rsidRPr="00D34FF2" w:rsidSect="006841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84113"/>
    <w:rsid w:val="00084659"/>
    <w:rsid w:val="0034597B"/>
    <w:rsid w:val="00573AAE"/>
    <w:rsid w:val="00674654"/>
    <w:rsid w:val="00684113"/>
    <w:rsid w:val="00CD0370"/>
    <w:rsid w:val="00D23C9A"/>
    <w:rsid w:val="00D34FF2"/>
    <w:rsid w:val="00F44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13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6841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67465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Thi</cp:lastModifiedBy>
  <cp:revision>4</cp:revision>
  <dcterms:created xsi:type="dcterms:W3CDTF">2011-12-24T08:21:00Z</dcterms:created>
  <dcterms:modified xsi:type="dcterms:W3CDTF">2012-04-13T08:57:00Z</dcterms:modified>
</cp:coreProperties>
</file>